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02441D9" w14:textId="2D28BACC" w:rsidR="000E6D6B" w:rsidRPr="000C63F8" w:rsidRDefault="008C46E6" w:rsidP="000C63F8">
      <w:pPr>
        <w:rPr>
          <w:rFonts w:ascii="Times New Roman" w:eastAsia="Times New Roman" w:hAnsi="Times New Roman" w:cs="Times New Roman"/>
          <w:b/>
          <w:bCs/>
          <w:sz w:val="24"/>
          <w:szCs w:val="24"/>
          <w:lang w:val="en-US"/>
        </w:rPr>
      </w:pPr>
      <w:r>
        <w:rPr>
          <w:rFonts w:ascii="Times New Roman" w:eastAsia="Times New Roman" w:hAnsi="Times New Roman" w:cs="Times New Roman"/>
          <w:b/>
          <w:sz w:val="24"/>
          <w:szCs w:val="24"/>
        </w:rPr>
        <w:t>Supplementary Material for ‘</w:t>
      </w:r>
      <w:r w:rsidR="000C63F8" w:rsidRPr="000C63F8">
        <w:rPr>
          <w:rFonts w:ascii="Times New Roman" w:eastAsia="Times New Roman" w:hAnsi="Times New Roman" w:cs="Times New Roman"/>
          <w:b/>
          <w:bCs/>
          <w:sz w:val="24"/>
          <w:szCs w:val="24"/>
          <w:lang w:val="en-US"/>
        </w:rPr>
        <w:t>Social complexity is not strongly predictive of indiscriminate killing of wartime enemies</w:t>
      </w:r>
      <w:bookmarkStart w:id="0" w:name="_GoBack"/>
      <w:bookmarkEnd w:id="0"/>
      <w:r>
        <w:rPr>
          <w:rFonts w:ascii="Times New Roman" w:eastAsia="Times New Roman" w:hAnsi="Times New Roman" w:cs="Times New Roman"/>
          <w:b/>
          <w:sz w:val="24"/>
          <w:szCs w:val="24"/>
        </w:rPr>
        <w:t>’</w:t>
      </w:r>
    </w:p>
    <w:p w14:paraId="49FEFA79" w14:textId="77777777" w:rsidR="000E6D6B" w:rsidRDefault="000E6D6B">
      <w:pPr>
        <w:widowControl w:val="0"/>
        <w:spacing w:line="240" w:lineRule="auto"/>
        <w:rPr>
          <w:rFonts w:ascii="Times New Roman" w:eastAsia="Times New Roman" w:hAnsi="Times New Roman" w:cs="Times New Roman"/>
          <w:color w:val="141415"/>
          <w:sz w:val="24"/>
          <w:szCs w:val="24"/>
          <w:highlight w:val="white"/>
        </w:rPr>
      </w:pPr>
    </w:p>
    <w:p w14:paraId="55DBC939" w14:textId="77777777" w:rsidR="000E6D6B" w:rsidRDefault="008C46E6">
      <w:pPr>
        <w:widowControl w:val="0"/>
        <w:spacing w:line="240" w:lineRule="auto"/>
        <w:rPr>
          <w:rFonts w:ascii="Times New Roman" w:eastAsia="Times New Roman" w:hAnsi="Times New Roman" w:cs="Times New Roman"/>
          <w:i/>
          <w:color w:val="141415"/>
          <w:sz w:val="24"/>
          <w:szCs w:val="24"/>
          <w:highlight w:val="white"/>
        </w:rPr>
      </w:pPr>
      <w:r>
        <w:rPr>
          <w:rFonts w:ascii="Times New Roman" w:eastAsia="Times New Roman" w:hAnsi="Times New Roman" w:cs="Times New Roman"/>
          <w:i/>
          <w:color w:val="141415"/>
          <w:sz w:val="24"/>
          <w:szCs w:val="24"/>
          <w:highlight w:val="white"/>
        </w:rPr>
        <w:t>Variable descriptions:</w:t>
      </w:r>
    </w:p>
    <w:p w14:paraId="6BC384AB"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46C582B7"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Population size</w:t>
      </w:r>
    </w:p>
    <w:p w14:paraId="22348438"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pop_res1</w:t>
      </w:r>
    </w:p>
    <w:p w14:paraId="53C114BC"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Population estimates for each society at the date range being coded, binned according to the number of places.</w:t>
      </w:r>
    </w:p>
    <w:p w14:paraId="3145599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0-99=1; 100-999=2; 1000-9999=3; 10000-99999=4; 100000-999999=5; 1000000-9999999=6;10000000-99999999=7; 100000000-999999999=8)</w:t>
      </w:r>
    </w:p>
    <w:p w14:paraId="4C8A17BF"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1-8, standardized (mean centered at 0, sd = 1)</w:t>
      </w:r>
    </w:p>
    <w:p w14:paraId="68BDCED4"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54B4900D"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Political expansion</w:t>
      </w:r>
    </w:p>
    <w:p w14:paraId="2E073849"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ter_res</w:t>
      </w:r>
    </w:p>
    <w:p w14:paraId="66072222"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Whether warfare conducted by the society increased the territory or population under its political control. It indicates deliberate attempts to expand political control but not decentralized expansion into land e.g. for hunting, grazing, or farming that involves fighting.</w:t>
      </w:r>
    </w:p>
    <w:p w14:paraId="3AB5557B"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yes, no, unclear</w:t>
      </w:r>
    </w:p>
    <w:p w14:paraId="599D356F"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0/1</w:t>
      </w:r>
    </w:p>
    <w:p w14:paraId="7F17D6C9"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5097D9B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Degree of political centralization</w:t>
      </w:r>
    </w:p>
    <w:p w14:paraId="6C878B74"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pol_cent</w:t>
      </w:r>
    </w:p>
    <w:p w14:paraId="26FDE2C5"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How centralized is the cultural unit to which the practices coded for the most external level of war refer.</w:t>
      </w:r>
    </w:p>
    <w:p w14:paraId="74F15C55"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This variable was coded based on EA and Seshat codes.</w:t>
      </w:r>
    </w:p>
    <w:p w14:paraId="6A700EA1"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1. acephalous (absence of any political organization; equivalent to EA090); 2. autonomous communities (local political integration transcending kin groups, includes societies coded under EA090 autonomous local communities and peace groups); 3. loose/nominal/minimal states (a central government with some control or authority over relatively autonomous regional rulers, equivalent to EA090 minimal states and Seshat nominal, loose polities); 4. confederated/feudal states (the central government has more control over regional rulers but not complete authority); 5. unitary states (as defined by the Seshat variable- regional governors are appointed and removed by the central authorities, taxes are imposed by, and transmitted to the center)</w:t>
      </w:r>
    </w:p>
    <w:p w14:paraId="67EE2A1A"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1-5</w:t>
      </w:r>
    </w:p>
    <w:p w14:paraId="36D20BB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3317AD37"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Hierarchical governing levels</w:t>
      </w:r>
    </w:p>
    <w:p w14:paraId="2E5CF2FE"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ext_hier</w:t>
      </w:r>
    </w:p>
    <w:p w14:paraId="3EE2D636"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Number of administrative/governing levels beyond the local community; following the Ethnographic Atlas variable 33 ‘Jurisdictional hierarchy beyond local community’ generally used as a measure of political complexity in cross-cultural studies.</w:t>
      </w:r>
    </w:p>
    <w:p w14:paraId="1F40AA97"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Coded from 0 to 5 rather than the original 1 to 5 in EA033 to make code equal to the number of levels and to accommodate larger polities in the dataset. From description on D-place: 0 (=EA033 1, acephalous, no political authority beyond community, autonomous bands and villages); 1 (one level, petty chiefdoms); 2 (two levels, larger chiefdoms); 3 (three levels, states); 4 (four levels, large states); 5 (my addition, five or more levels, empires)</w:t>
      </w:r>
    </w:p>
    <w:p w14:paraId="0EDD1596"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0-5, standardized (mean centered at 0, sd = 1)</w:t>
      </w:r>
    </w:p>
    <w:p w14:paraId="5291CDD8"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3E92B3B5"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lastRenderedPageBreak/>
        <w:t>Variable: Social complexity</w:t>
      </w:r>
    </w:p>
    <w:p w14:paraId="1D04F13C"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PC1</w:t>
      </w:r>
    </w:p>
    <w:p w14:paraId="61A75367"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Overall measure of sociopolitical complexity created from population size, hierarchical governing levels, and political centralization variables.</w:t>
      </w:r>
    </w:p>
    <w:p w14:paraId="6B3770A1"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NA</w:t>
      </w:r>
    </w:p>
    <w:p w14:paraId="48E8C500"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first component from PCA of above variables, standardized (mean centered at 0, sd = 1)</w:t>
      </w:r>
    </w:p>
    <w:p w14:paraId="24DA7C39"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6CDC6DC5"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Presence of formal military organization</w:t>
      </w:r>
    </w:p>
    <w:p w14:paraId="5F6C2151"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mil_res</w:t>
      </w:r>
    </w:p>
    <w:p w14:paraId="5246F8EA"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Whether there is a formal standing army or military organization, or whether warriors are mobilized through social relations such as friends or kin.</w:t>
      </w:r>
    </w:p>
    <w:p w14:paraId="07C816B5"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0/1</w:t>
      </w:r>
    </w:p>
    <w:p w14:paraId="221BCE3C"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0/1</w:t>
      </w:r>
    </w:p>
    <w:p w14:paraId="1FC39B48"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2E28D79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Enemies killed in war</w:t>
      </w:r>
    </w:p>
    <w:p w14:paraId="6FE2E1A4"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kill_ext</w:t>
      </w:r>
    </w:p>
    <w:p w14:paraId="6DF7361A"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Whether enemy individuals in the following age/gender categories tend to be killed during war: male or female infants/toddlers; children; younger adults; older adults</w:t>
      </w:r>
    </w:p>
    <w:p w14:paraId="3FE38872"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1-8. 1 point is added for each age/gender category, with the maximum being 8 (everyone). Ranges are used for some societies when there is ambiguity or overlap across categories.</w:t>
      </w:r>
    </w:p>
    <w:p w14:paraId="16F640C7"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1-8</w:t>
      </w:r>
    </w:p>
    <w:p w14:paraId="001FD116"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5FA4F4B5"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Enemies killed measurement error</w:t>
      </w:r>
    </w:p>
    <w:p w14:paraId="564CBB0A"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ataset variable name: kill_se</w:t>
      </w:r>
    </w:p>
    <w:p w14:paraId="58B05D7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The difference between the mean and maximum/minimum of range of enemies killed for each society.</w:t>
      </w:r>
    </w:p>
    <w:p w14:paraId="00FDF76C"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riginal codes: NA</w:t>
      </w:r>
    </w:p>
    <w:p w14:paraId="2A099A44"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for analyses: 0-3</w:t>
      </w:r>
    </w:p>
    <w:p w14:paraId="4D6FE6BD"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58F3C34D"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1A985304"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Other descriptive variables (not used in analyses):</w:t>
      </w:r>
    </w:p>
    <w:p w14:paraId="60B58576"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2ECDE4DF"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time_period</w:t>
      </w:r>
    </w:p>
    <w:p w14:paraId="2BD21328"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The time period to which the other variables coded refer to, based on the date ranges covered by the sources referenced. For historical societies this generally is the start and end dates of a particular political organization, and may therefore be approximate. For ethnographically studied societies it is generally taken from the coverage dates given in eHRAF for the ethnographies used to code the other variables.</w:t>
      </w:r>
    </w:p>
    <w:p w14:paraId="3535BEB2"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Codes: Year range</w:t>
      </w:r>
    </w:p>
    <w:p w14:paraId="69E19258"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0DB8387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timeperiod_source</w:t>
      </w:r>
    </w:p>
    <w:p w14:paraId="6F5A5EA1"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Description: The source for the start and end dates recorded. 'source' means that these were taken from the same sources used to code the indiscriminate killing ('killed_ext') variable. In other cases, another source was recorded.</w:t>
      </w:r>
    </w:p>
    <w:p w14:paraId="78ED31EF"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 </w:t>
      </w:r>
    </w:p>
    <w:p w14:paraId="3EA189F2"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Variable: pop_source</w:t>
      </w:r>
    </w:p>
    <w:p w14:paraId="5635E6F3"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color w:val="141415"/>
          <w:sz w:val="24"/>
          <w:szCs w:val="24"/>
          <w:highlight w:val="white"/>
        </w:rPr>
        <w:t xml:space="preserve">Description: Sources for population estimates. ‘eHRAF’ indicates the society’s cultural summary page; ‘EA202’ indicates variable 202 population size in the Ethnographic Atlas; </w:t>
      </w:r>
      <w:r>
        <w:rPr>
          <w:rFonts w:ascii="Times New Roman" w:eastAsia="Times New Roman" w:hAnsi="Times New Roman" w:cs="Times New Roman"/>
          <w:color w:val="141415"/>
          <w:sz w:val="24"/>
          <w:szCs w:val="24"/>
          <w:highlight w:val="white"/>
        </w:rPr>
        <w:lastRenderedPageBreak/>
        <w:t>‘Seshat’ indicates the polity population variable on the society’s Seshat page; other sources cited specifically</w:t>
      </w:r>
    </w:p>
    <w:p w14:paraId="6CE9D08A" w14:textId="77777777" w:rsidR="000E6D6B" w:rsidRDefault="003908EC">
      <w:pPr>
        <w:widowControl w:val="0"/>
        <w:spacing w:line="240" w:lineRule="auto"/>
        <w:rPr>
          <w:rFonts w:ascii="Times New Roman" w:eastAsia="Times New Roman" w:hAnsi="Times New Roman" w:cs="Times New Roman"/>
          <w:color w:val="141415"/>
          <w:sz w:val="24"/>
          <w:szCs w:val="24"/>
          <w:highlight w:val="white"/>
        </w:rPr>
      </w:pPr>
      <w:r>
        <w:rPr>
          <w:noProof/>
        </w:rPr>
        <w:pict w14:anchorId="16AB2736">
          <v:rect id="_x0000_i1025" alt="" style="width:451.3pt;height:.05pt;mso-width-percent:0;mso-height-percent:0;mso-width-percent:0;mso-height-percent:0" o:hralign="center" o:hrstd="t" o:hr="t" fillcolor="#a0a0a0" stroked="f"/>
        </w:pict>
      </w:r>
    </w:p>
    <w:p w14:paraId="60F23D49" w14:textId="77777777" w:rsidR="000E6D6B" w:rsidRDefault="000E6D6B">
      <w:pPr>
        <w:rPr>
          <w:rFonts w:ascii="Times New Roman" w:eastAsia="Times New Roman" w:hAnsi="Times New Roman" w:cs="Times New Roman"/>
          <w:i/>
          <w:sz w:val="24"/>
          <w:szCs w:val="24"/>
        </w:rPr>
      </w:pPr>
    </w:p>
    <w:p w14:paraId="4825FCCD" w14:textId="77777777" w:rsidR="000E6D6B" w:rsidRDefault="008C46E6">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egional autocorrelation</w:t>
      </w:r>
    </w:p>
    <w:p w14:paraId="746011CC" w14:textId="77777777" w:rsidR="000E6D6B" w:rsidRDefault="008C46E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92365EF" wp14:editId="6E0A59A3">
            <wp:extent cx="5624513" cy="3550357"/>
            <wp:effectExtent l="25400" t="25400" r="25400" b="2540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624513" cy="3550357"/>
                    </a:xfrm>
                    <a:prstGeom prst="rect">
                      <a:avLst/>
                    </a:prstGeom>
                    <a:ln w="25400">
                      <a:solidFill>
                        <a:srgbClr val="000000"/>
                      </a:solidFill>
                      <a:prstDash val="solid"/>
                    </a:ln>
                  </pic:spPr>
                </pic:pic>
              </a:graphicData>
            </a:graphic>
          </wp:inline>
        </w:drawing>
      </w:r>
    </w:p>
    <w:p w14:paraId="2497AA55" w14:textId="77777777" w:rsidR="000E6D6B" w:rsidRDefault="008C46E6">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Table S1. Comparison of simplified model, not including error term, incorporating region as a categorical varying intercept (first column) with simplified model without region (second column).</w:t>
      </w:r>
    </w:p>
    <w:p w14:paraId="634D1D77" w14:textId="77777777" w:rsidR="000E6D6B" w:rsidRDefault="000E6D6B">
      <w:pPr>
        <w:rPr>
          <w:rFonts w:ascii="Times New Roman" w:eastAsia="Times New Roman" w:hAnsi="Times New Roman" w:cs="Times New Roman"/>
          <w:sz w:val="24"/>
          <w:szCs w:val="24"/>
        </w:rPr>
      </w:pPr>
    </w:p>
    <w:p w14:paraId="20703BF8" w14:textId="77777777" w:rsidR="000E6D6B" w:rsidRDefault="008C46E6">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emporal autocorrelation</w:t>
      </w:r>
    </w:p>
    <w:p w14:paraId="0CB9557D" w14:textId="77777777" w:rsidR="000E6D6B" w:rsidRDefault="008C46E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E1DBDED" wp14:editId="760BDC60">
            <wp:extent cx="5038725" cy="3476625"/>
            <wp:effectExtent l="25400" t="25400" r="25400" b="254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936"/>
                    <a:stretch>
                      <a:fillRect/>
                    </a:stretch>
                  </pic:blipFill>
                  <pic:spPr>
                    <a:xfrm>
                      <a:off x="0" y="0"/>
                      <a:ext cx="5038725" cy="3476625"/>
                    </a:xfrm>
                    <a:prstGeom prst="rect">
                      <a:avLst/>
                    </a:prstGeom>
                    <a:ln w="25400">
                      <a:solidFill>
                        <a:srgbClr val="000000"/>
                      </a:solidFill>
                      <a:prstDash val="solid"/>
                    </a:ln>
                  </pic:spPr>
                </pic:pic>
              </a:graphicData>
            </a:graphic>
          </wp:inline>
        </w:drawing>
      </w:r>
    </w:p>
    <w:p w14:paraId="3D115F52" w14:textId="1E6B4C4B" w:rsidR="000E6D6B" w:rsidRDefault="008C46E6">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Table S</w:t>
      </w:r>
      <w:r w:rsidR="00015F4E">
        <w:rPr>
          <w:rFonts w:ascii="Times New Roman" w:eastAsia="Times New Roman" w:hAnsi="Times New Roman" w:cs="Times New Roman"/>
          <w:i/>
          <w:sz w:val="18"/>
          <w:szCs w:val="18"/>
        </w:rPr>
        <w:t>2</w:t>
      </w:r>
      <w:r>
        <w:rPr>
          <w:rFonts w:ascii="Times New Roman" w:eastAsia="Times New Roman" w:hAnsi="Times New Roman" w:cs="Times New Roman"/>
          <w:i/>
          <w:sz w:val="18"/>
          <w:szCs w:val="18"/>
        </w:rPr>
        <w:t>. Estimates from model with mean standardized date added as predictor (first column), compared with model without date as a predictor (column 2).</w:t>
      </w:r>
    </w:p>
    <w:p w14:paraId="5E82AE7E" w14:textId="77777777" w:rsidR="000E6D6B" w:rsidRDefault="000E6D6B">
      <w:pPr>
        <w:rPr>
          <w:rFonts w:ascii="Times New Roman" w:eastAsia="Times New Roman" w:hAnsi="Times New Roman" w:cs="Times New Roman"/>
          <w:sz w:val="24"/>
          <w:szCs w:val="24"/>
        </w:rPr>
      </w:pPr>
    </w:p>
    <w:p w14:paraId="566D1294" w14:textId="77777777" w:rsidR="000E6D6B" w:rsidRDefault="000E6D6B">
      <w:pPr>
        <w:widowControl w:val="0"/>
        <w:spacing w:line="240" w:lineRule="auto"/>
        <w:rPr>
          <w:rFonts w:ascii="Times New Roman" w:eastAsia="Times New Roman" w:hAnsi="Times New Roman" w:cs="Times New Roman"/>
          <w:sz w:val="24"/>
          <w:szCs w:val="24"/>
        </w:rPr>
      </w:pPr>
    </w:p>
    <w:p w14:paraId="316EACCE" w14:textId="77777777" w:rsidR="000E6D6B" w:rsidRDefault="000E6D6B">
      <w:pPr>
        <w:widowControl w:val="0"/>
        <w:spacing w:line="240" w:lineRule="auto"/>
        <w:rPr>
          <w:rFonts w:ascii="Times New Roman" w:eastAsia="Times New Roman" w:hAnsi="Times New Roman" w:cs="Times New Roman"/>
          <w:sz w:val="24"/>
          <w:szCs w:val="24"/>
        </w:rPr>
      </w:pPr>
    </w:p>
    <w:p w14:paraId="7DE82A08" w14:textId="77777777" w:rsidR="000E6D6B" w:rsidRDefault="008C46E6">
      <w:pPr>
        <w:widowControl w:val="0"/>
        <w:spacing w:line="240" w:lineRule="auto"/>
        <w:rPr>
          <w:rFonts w:ascii="Times New Roman" w:eastAsia="Times New Roman" w:hAnsi="Times New Roman" w:cs="Times New Roman"/>
          <w:color w:val="141415"/>
          <w:sz w:val="24"/>
          <w:szCs w:val="24"/>
          <w:highlight w:val="white"/>
        </w:rPr>
      </w:pPr>
      <w:r>
        <w:rPr>
          <w:rFonts w:ascii="Times New Roman" w:eastAsia="Times New Roman" w:hAnsi="Times New Roman" w:cs="Times New Roman"/>
          <w:sz w:val="24"/>
          <w:szCs w:val="24"/>
        </w:rPr>
        <w:t xml:space="preserve">Keywords for searching eHRAF: </w:t>
      </w:r>
      <w:r>
        <w:rPr>
          <w:rFonts w:ascii="Times New Roman" w:eastAsia="Times New Roman" w:hAnsi="Times New Roman" w:cs="Times New Roman"/>
          <w:color w:val="141415"/>
          <w:sz w:val="24"/>
          <w:szCs w:val="24"/>
          <w:highlight w:val="white"/>
        </w:rPr>
        <w:t>enem* kill* death die demolish* violen* massacr* slaughter* exterminat* annihilat* genocid* dispatch* tortur* destroy* suffer* cruel* victim* harm injur* atrocit* violat* brutal* feroc* age sex old young gender girl* boy* women child children infant infants surrender* protect* defeat* convention* limit* norm norms normative unarmed innocent lenien* pity compassion* charit* quarter sympathy immun* mercy merciful spare* discriminate* indiscriminate taboo sanctity sanctuary asylum conduct civilian* noncombatant* refuge inviolab* restrain* clemency refrain* ethic* moral*</w:t>
      </w:r>
    </w:p>
    <w:p w14:paraId="4EA174E2" w14:textId="77777777" w:rsidR="000E6D6B" w:rsidRDefault="000E6D6B">
      <w:pPr>
        <w:widowControl w:val="0"/>
        <w:spacing w:line="240" w:lineRule="auto"/>
        <w:rPr>
          <w:rFonts w:ascii="Times New Roman" w:eastAsia="Times New Roman" w:hAnsi="Times New Roman" w:cs="Times New Roman"/>
          <w:color w:val="141415"/>
          <w:sz w:val="24"/>
          <w:szCs w:val="24"/>
          <w:highlight w:val="white"/>
        </w:rPr>
      </w:pPr>
    </w:p>
    <w:p w14:paraId="230DE53C" w14:textId="77777777" w:rsidR="000E6D6B" w:rsidRDefault="000E6D6B">
      <w:pPr>
        <w:widowControl w:val="0"/>
        <w:spacing w:line="240" w:lineRule="auto"/>
        <w:rPr>
          <w:rFonts w:ascii="Times New Roman" w:eastAsia="Times New Roman" w:hAnsi="Times New Roman" w:cs="Times New Roman"/>
          <w:color w:val="141415"/>
          <w:sz w:val="24"/>
          <w:szCs w:val="24"/>
          <w:highlight w:val="white"/>
        </w:rPr>
      </w:pPr>
    </w:p>
    <w:p w14:paraId="671FEE2F" w14:textId="77777777" w:rsidR="000E6D6B" w:rsidRDefault="000E6D6B">
      <w:pPr>
        <w:widowControl w:val="0"/>
        <w:spacing w:line="240" w:lineRule="auto"/>
        <w:rPr>
          <w:rFonts w:ascii="Times New Roman" w:eastAsia="Times New Roman" w:hAnsi="Times New Roman" w:cs="Times New Roman"/>
          <w:color w:val="141415"/>
          <w:sz w:val="24"/>
          <w:szCs w:val="24"/>
          <w:highlight w:val="white"/>
        </w:rPr>
      </w:pPr>
    </w:p>
    <w:p w14:paraId="4F01748A" w14:textId="77777777" w:rsidR="000E6D6B" w:rsidRDefault="000E6D6B">
      <w:pPr>
        <w:widowControl w:val="0"/>
        <w:spacing w:line="240" w:lineRule="auto"/>
        <w:rPr>
          <w:rFonts w:ascii="Times New Roman" w:eastAsia="Times New Roman" w:hAnsi="Times New Roman" w:cs="Times New Roman"/>
          <w:color w:val="141415"/>
          <w:sz w:val="24"/>
          <w:szCs w:val="24"/>
          <w:highlight w:val="white"/>
        </w:rPr>
      </w:pPr>
    </w:p>
    <w:p w14:paraId="05E0A874" w14:textId="77777777" w:rsidR="000E6D6B" w:rsidRDefault="000E6D6B">
      <w:pPr>
        <w:widowControl w:val="0"/>
        <w:spacing w:line="240" w:lineRule="auto"/>
        <w:rPr>
          <w:rFonts w:ascii="Times New Roman" w:eastAsia="Times New Roman" w:hAnsi="Times New Roman" w:cs="Times New Roman"/>
          <w:color w:val="141415"/>
          <w:sz w:val="24"/>
          <w:szCs w:val="24"/>
          <w:highlight w:val="white"/>
        </w:rPr>
      </w:pPr>
    </w:p>
    <w:sectPr w:rsidR="000E6D6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E41AF3" w14:textId="77777777" w:rsidR="003908EC" w:rsidRDefault="003908EC" w:rsidP="000C63F8">
      <w:pPr>
        <w:spacing w:line="240" w:lineRule="auto"/>
      </w:pPr>
      <w:r>
        <w:separator/>
      </w:r>
    </w:p>
  </w:endnote>
  <w:endnote w:type="continuationSeparator" w:id="0">
    <w:p w14:paraId="4817A891" w14:textId="77777777" w:rsidR="003908EC" w:rsidRDefault="003908EC" w:rsidP="000C63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22957" w14:textId="77777777" w:rsidR="000C63F8" w:rsidRDefault="000C63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E30534" w14:textId="77777777" w:rsidR="000C63F8" w:rsidRDefault="000C63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AE8D8A" w14:textId="77777777" w:rsidR="000C63F8" w:rsidRDefault="000C63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DE3DB7" w14:textId="77777777" w:rsidR="003908EC" w:rsidRDefault="003908EC" w:rsidP="000C63F8">
      <w:pPr>
        <w:spacing w:line="240" w:lineRule="auto"/>
      </w:pPr>
      <w:r>
        <w:separator/>
      </w:r>
    </w:p>
  </w:footnote>
  <w:footnote w:type="continuationSeparator" w:id="0">
    <w:p w14:paraId="205E3FBC" w14:textId="77777777" w:rsidR="003908EC" w:rsidRDefault="003908EC" w:rsidP="000C63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DDE3AD" w14:textId="77777777" w:rsidR="000C63F8" w:rsidRDefault="000C63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49D0DB" w14:textId="77777777" w:rsidR="000C63F8" w:rsidRDefault="000C63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3EA327" w14:textId="77777777" w:rsidR="000C63F8" w:rsidRDefault="000C63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D6B"/>
    <w:rsid w:val="00015F4E"/>
    <w:rsid w:val="000C63F8"/>
    <w:rsid w:val="000E6D6B"/>
    <w:rsid w:val="003908EC"/>
    <w:rsid w:val="007912F9"/>
    <w:rsid w:val="008C46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2AC01A"/>
  <w15:docId w15:val="{35E9681C-8D10-5347-B3F6-466CAC627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C63F8"/>
    <w:pPr>
      <w:tabs>
        <w:tab w:val="center" w:pos="4680"/>
        <w:tab w:val="right" w:pos="9360"/>
      </w:tabs>
      <w:spacing w:line="240" w:lineRule="auto"/>
    </w:pPr>
  </w:style>
  <w:style w:type="character" w:customStyle="1" w:styleId="HeaderChar">
    <w:name w:val="Header Char"/>
    <w:basedOn w:val="DefaultParagraphFont"/>
    <w:link w:val="Header"/>
    <w:uiPriority w:val="99"/>
    <w:rsid w:val="000C63F8"/>
  </w:style>
  <w:style w:type="paragraph" w:styleId="Footer">
    <w:name w:val="footer"/>
    <w:basedOn w:val="Normal"/>
    <w:link w:val="FooterChar"/>
    <w:uiPriority w:val="99"/>
    <w:unhideWhenUsed/>
    <w:rsid w:val="000C63F8"/>
    <w:pPr>
      <w:tabs>
        <w:tab w:val="center" w:pos="4680"/>
        <w:tab w:val="right" w:pos="9360"/>
      </w:tabs>
      <w:spacing w:line="240" w:lineRule="auto"/>
    </w:pPr>
  </w:style>
  <w:style w:type="character" w:customStyle="1" w:styleId="FooterChar">
    <w:name w:val="Footer Char"/>
    <w:basedOn w:val="DefaultParagraphFont"/>
    <w:link w:val="Footer"/>
    <w:uiPriority w:val="99"/>
    <w:rsid w:val="000C6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38</Words>
  <Characters>5349</Characters>
  <Application>Microsoft Office Word</Application>
  <DocSecurity>0</DocSecurity>
  <Lines>44</Lines>
  <Paragraphs>12</Paragraphs>
  <ScaleCrop>false</ScaleCrop>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ran Basava</cp:lastModifiedBy>
  <cp:revision>4</cp:revision>
  <dcterms:created xsi:type="dcterms:W3CDTF">2025-11-28T20:28:00Z</dcterms:created>
  <dcterms:modified xsi:type="dcterms:W3CDTF">2025-12-10T19:20:00Z</dcterms:modified>
</cp:coreProperties>
</file>